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4C8D4" w14:textId="77777777" w:rsidR="006667A5" w:rsidRDefault="006667A5" w:rsidP="006667A5">
      <w:r w:rsidRPr="00175D9E">
        <w:rPr>
          <w:b/>
        </w:rPr>
        <w:t>S</w:t>
      </w:r>
      <w:r>
        <w:rPr>
          <w:b/>
        </w:rPr>
        <w:t>5</w:t>
      </w:r>
      <w:r w:rsidRPr="00175D9E">
        <w:rPr>
          <w:b/>
        </w:rPr>
        <w:t xml:space="preserve"> Table</w:t>
      </w:r>
      <w:r>
        <w:rPr>
          <w:b/>
        </w:rPr>
        <w:t xml:space="preserve">. </w:t>
      </w:r>
      <w:r>
        <w:t>Characteristics of participants who did not move during follow up (N= 4188) and those who did move (N= 3818).</w:t>
      </w:r>
    </w:p>
    <w:p w14:paraId="6808872E" w14:textId="5E2A4A3F" w:rsidR="008B3BA9" w:rsidRDefault="008B3BA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4"/>
        <w:gridCol w:w="2458"/>
        <w:gridCol w:w="2460"/>
        <w:gridCol w:w="2458"/>
      </w:tblGrid>
      <w:tr w:rsidR="006667A5" w14:paraId="0A2140AA" w14:textId="77777777" w:rsidTr="00622D32"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</w:tcPr>
          <w:p w14:paraId="23EA9581" w14:textId="77777777" w:rsidR="006667A5" w:rsidRPr="00E06F32" w:rsidRDefault="006667A5" w:rsidP="00622D32">
            <w:pPr>
              <w:rPr>
                <w:b/>
              </w:rPr>
            </w:pPr>
          </w:p>
        </w:tc>
        <w:tc>
          <w:tcPr>
            <w:tcW w:w="262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7643C9" w14:textId="77777777" w:rsidR="006667A5" w:rsidRPr="00DA7E9A" w:rsidRDefault="006667A5" w:rsidP="00622D32">
            <w:pPr>
              <w:jc w:val="center"/>
            </w:pPr>
            <w:r w:rsidRPr="00DA7E9A">
              <w:t>Sample Weighted % or Mean (SD)</w:t>
            </w:r>
          </w:p>
        </w:tc>
        <w:tc>
          <w:tcPr>
            <w:tcW w:w="1313" w:type="pct"/>
            <w:tcBorders>
              <w:left w:val="nil"/>
              <w:bottom w:val="single" w:sz="4" w:space="0" w:color="auto"/>
              <w:right w:val="nil"/>
            </w:tcBorders>
          </w:tcPr>
          <w:p w14:paraId="491372A0" w14:textId="77777777" w:rsidR="006667A5" w:rsidRPr="00DA7E9A" w:rsidRDefault="006667A5" w:rsidP="00622D32">
            <w:pPr>
              <w:jc w:val="center"/>
            </w:pPr>
          </w:p>
        </w:tc>
      </w:tr>
      <w:tr w:rsidR="006667A5" w14:paraId="2AE71F4E" w14:textId="77777777" w:rsidTr="00622D32"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</w:tcPr>
          <w:p w14:paraId="38BA79BF" w14:textId="77777777" w:rsidR="006667A5" w:rsidRPr="00E06F32" w:rsidRDefault="006667A5" w:rsidP="00622D32">
            <w:pPr>
              <w:rPr>
                <w:b/>
                <w:i/>
              </w:rPr>
            </w:pPr>
            <w:r w:rsidRPr="00E06F32">
              <w:rPr>
                <w:b/>
              </w:rPr>
              <w:t>Variables</w:t>
            </w:r>
          </w:p>
        </w:tc>
        <w:tc>
          <w:tcPr>
            <w:tcW w:w="1313" w:type="pct"/>
            <w:tcBorders>
              <w:left w:val="nil"/>
              <w:bottom w:val="single" w:sz="4" w:space="0" w:color="auto"/>
              <w:right w:val="nil"/>
            </w:tcBorders>
          </w:tcPr>
          <w:p w14:paraId="64DD72DF" w14:textId="77777777" w:rsidR="006667A5" w:rsidRPr="00DA7E9A" w:rsidRDefault="006667A5" w:rsidP="00622D32">
            <w:pPr>
              <w:jc w:val="center"/>
              <w:rPr>
                <w:b/>
                <w:i/>
              </w:rPr>
            </w:pPr>
            <w:r>
              <w:t>Do Not Move (N= 4188)</w:t>
            </w:r>
          </w:p>
        </w:tc>
        <w:tc>
          <w:tcPr>
            <w:tcW w:w="1314" w:type="pct"/>
            <w:tcBorders>
              <w:left w:val="nil"/>
              <w:bottom w:val="single" w:sz="4" w:space="0" w:color="auto"/>
              <w:right w:val="nil"/>
            </w:tcBorders>
          </w:tcPr>
          <w:p w14:paraId="1E8CB0BA" w14:textId="77777777" w:rsidR="006667A5" w:rsidRPr="00DA7E9A" w:rsidRDefault="006667A5" w:rsidP="00622D32">
            <w:pPr>
              <w:jc w:val="center"/>
            </w:pPr>
            <w:r>
              <w:t>Moved (N=3818)</w:t>
            </w:r>
          </w:p>
        </w:tc>
        <w:tc>
          <w:tcPr>
            <w:tcW w:w="1313" w:type="pct"/>
            <w:tcBorders>
              <w:left w:val="nil"/>
              <w:bottom w:val="single" w:sz="4" w:space="0" w:color="auto"/>
              <w:right w:val="nil"/>
            </w:tcBorders>
          </w:tcPr>
          <w:p w14:paraId="16648FA3" w14:textId="77777777" w:rsidR="006667A5" w:rsidRDefault="006667A5" w:rsidP="00622D32">
            <w:pPr>
              <w:jc w:val="center"/>
            </w:pPr>
            <w:r>
              <w:t>Test Statistic</w:t>
            </w:r>
          </w:p>
        </w:tc>
      </w:tr>
      <w:tr w:rsidR="006667A5" w14:paraId="70F7AE5D" w14:textId="77777777" w:rsidTr="00622D32"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8CAEC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Female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DCCE7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7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A757D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.4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9FF66" w14:textId="77777777" w:rsidR="006667A5" w:rsidRPr="0021081A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2.10</w:t>
            </w:r>
          </w:p>
        </w:tc>
      </w:tr>
      <w:tr w:rsidR="006667A5" w14:paraId="414A4563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8E91C78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Age, year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1D01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6 (14.3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A167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.0 (13.1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D7CB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 = 9.35*</w:t>
            </w:r>
          </w:p>
        </w:tc>
      </w:tr>
      <w:tr w:rsidR="006667A5" w14:paraId="0118A8D7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954BB1C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Waist Circumference (cm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FA57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.8 (13.5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94ED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.9 (13.9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2036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 = 1.81</w:t>
            </w:r>
          </w:p>
        </w:tc>
      </w:tr>
      <w:tr w:rsidR="006667A5" w14:paraId="5A4C9375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A11DED4" w14:textId="77777777" w:rsidR="006667A5" w:rsidRPr="003050E1" w:rsidRDefault="006667A5" w:rsidP="00622D32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>Hispanic/Latino</w:t>
            </w:r>
            <w:r w:rsidRPr="00E06F32">
              <w:rPr>
                <w:rFonts w:cstheme="majorHAnsi"/>
                <w:b/>
              </w:rPr>
              <w:t xml:space="preserve"> </w:t>
            </w:r>
            <w:r w:rsidRPr="003050E1">
              <w:rPr>
                <w:b/>
              </w:rPr>
              <w:t>Heritag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30A1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45A6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D97E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175510E0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46C1E3CB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Central Amer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B8FE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9E5E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5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81E5" w14:textId="77777777" w:rsidR="006667A5" w:rsidRPr="0021081A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 7.0*</w:t>
            </w:r>
          </w:p>
        </w:tc>
      </w:tr>
      <w:tr w:rsidR="006667A5" w14:paraId="458D1B5F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5751D52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Cub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9240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9BAF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5AC6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338E34D8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15FE341" w14:textId="77777777" w:rsidR="006667A5" w:rsidRPr="006A06A0" w:rsidRDefault="006667A5" w:rsidP="00622D32">
            <w:pPr>
              <w:jc w:val="right"/>
              <w:rPr>
                <w:rFonts w:cstheme="majorHAnsi"/>
              </w:rPr>
            </w:pPr>
            <w:r w:rsidRPr="006A06A0">
              <w:rPr>
                <w:rFonts w:cstheme="majorHAnsi"/>
              </w:rPr>
              <w:t>Domin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02FC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7D99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40AE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44BBAE25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18E0FF1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ex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89B5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6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DA03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AFA1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0376CC2A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F14A89D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Puerto R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93D0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40F2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4819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2E937D59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F831C01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outh America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4DC5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1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5EB3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D497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7304AD5E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B3C86A9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ore than one heritag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FE9A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1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2181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1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173F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7988A2A7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57BD50E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Other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2EC3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BCEA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4131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710C98F4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09D4E72B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Years in the U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11E5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5DA7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92E1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3831D780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0B54B2F8" w14:textId="77777777" w:rsidR="006667A5" w:rsidRPr="00045B71" w:rsidRDefault="006667A5" w:rsidP="00622D32">
            <w:pPr>
              <w:jc w:val="right"/>
              <w:rPr>
                <w:rFonts w:cstheme="majorHAnsi"/>
              </w:rPr>
            </w:pPr>
            <w:r w:rsidRPr="00045B71">
              <w:rPr>
                <w:rFonts w:cstheme="majorHAnsi"/>
              </w:rPr>
              <w:t>Less than 10 year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7DFA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CE44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D681" w14:textId="77777777" w:rsidR="006667A5" w:rsidRPr="0021081A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35.0*</w:t>
            </w:r>
          </w:p>
        </w:tc>
      </w:tr>
      <w:tr w:rsidR="006667A5" w14:paraId="774124E7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B250BA9" w14:textId="77777777" w:rsidR="006667A5" w:rsidRPr="00045B71" w:rsidRDefault="006667A5" w:rsidP="00622D32">
            <w:pPr>
              <w:jc w:val="right"/>
              <w:rPr>
                <w:rFonts w:cstheme="majorHAnsi"/>
              </w:rPr>
            </w:pPr>
            <w:r w:rsidRPr="00045B71">
              <w:rPr>
                <w:rFonts w:cstheme="majorHAnsi"/>
              </w:rPr>
              <w:t>10 years or mor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3B26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D1E2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A3F8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440831C6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9319A85" w14:textId="77777777" w:rsidR="006667A5" w:rsidRPr="00045B71" w:rsidRDefault="006667A5" w:rsidP="00622D32">
            <w:pPr>
              <w:jc w:val="right"/>
              <w:rPr>
                <w:rFonts w:cstheme="majorHAnsi"/>
              </w:rPr>
            </w:pPr>
            <w:r w:rsidRPr="00045B71">
              <w:rPr>
                <w:rFonts w:cstheme="majorHAnsi"/>
              </w:rPr>
              <w:t>US Bor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A9AC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FEA8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3E55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03451C10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096A4C2E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Family History of Diabete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2C9E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942B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2F9A" w14:textId="77777777" w:rsidR="006667A5" w:rsidRPr="0021081A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4.81*</w:t>
            </w:r>
          </w:p>
        </w:tc>
      </w:tr>
      <w:tr w:rsidR="006667A5" w14:paraId="447EF836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0D52419F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Marital Statu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1FE5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6854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286E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6D868CA0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6051585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ingl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6A5B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F322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4388" w14:textId="77777777" w:rsidR="006667A5" w:rsidRPr="0021081A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2.43</w:t>
            </w:r>
          </w:p>
        </w:tc>
      </w:tr>
      <w:tr w:rsidR="006667A5" w14:paraId="4980538C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DCDB642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arried or living with a Partner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DD9D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.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AF7F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.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5E58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0060E605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B120C2E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eparated, Divorced, or Widow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373F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535D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EAB4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4AFCA6AD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064ED24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Educat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2EB5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B98E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7AB2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481542AC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9931489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No High School Diploma or GED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C154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.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B37E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CBE8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1.96</w:t>
            </w:r>
          </w:p>
        </w:tc>
      </w:tr>
      <w:tr w:rsidR="006667A5" w14:paraId="1E95ACBC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2AB8D95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At most a High school diploma or GED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89CF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8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ADA2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D4C1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08AB9847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F1059BF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High school (or GED) educat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F017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9E5C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20DD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6EFB438C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9FD950A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lastRenderedPageBreak/>
              <w:t>University/college educat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71C8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8</w:t>
            </w:r>
          </w:p>
          <w:p w14:paraId="7958D4A1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0F8F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D084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016C62F9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85B4BC5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Income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8C6D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EC7D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6EC6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4A71FD9F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61D910C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Less than $10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41BE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E6CC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F29B" w14:textId="77777777" w:rsidR="006667A5" w:rsidRPr="0021081A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 4.52*</w:t>
            </w:r>
          </w:p>
        </w:tc>
      </w:tr>
      <w:tr w:rsidR="006667A5" w14:paraId="689051D7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21BAA63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$10,001-$20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417A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B0ED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3223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0AAD71D1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03A08FE2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$20,001-$40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7E5C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5E2B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9427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03990A19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AF403A4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$40,001-$75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8491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8E49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57AB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50C11F76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12525CB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ore than $75,00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A5E1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6700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6908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4E1981A8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BE0DD9E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Years between Visit 1 and Visit 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B185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7 (0.83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FADB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9 (0.89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7E98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 = -3.26*</w:t>
            </w:r>
          </w:p>
        </w:tc>
      </w:tr>
      <w:tr w:rsidR="006667A5" w14:paraId="20D1D86B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438FEE5C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Study Center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2195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02A8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C358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0FB5D333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D68455B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Bronx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8EA6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.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40EE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E75D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= 28.6*</w:t>
            </w:r>
          </w:p>
        </w:tc>
      </w:tr>
      <w:tr w:rsidR="006667A5" w14:paraId="20F44EF6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4D73FB08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Chicago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41E3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9574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63E1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61741AF7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785EAE3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iami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F728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9A91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68C5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21356DD2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E3B67EC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an Diego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9BAF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3EF9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AB5B" w14:textId="77777777" w:rsidR="006667A5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2366FC89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9C2C7C4" w14:textId="77777777" w:rsidR="006667A5" w:rsidRPr="00E06F32" w:rsidRDefault="006667A5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Visit 2 Diabetes Status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6B34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868A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39CC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</w:p>
        </w:tc>
      </w:tr>
      <w:tr w:rsidR="006667A5" w14:paraId="77743182" w14:textId="77777777" w:rsidTr="00622D32"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40F2DACE" w14:textId="77777777" w:rsidR="006667A5" w:rsidRPr="006A06A0" w:rsidRDefault="006667A5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Diabetes (blood test and self-report medication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D74E" w14:textId="77777777" w:rsidR="006667A5" w:rsidRPr="00766217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B1FC" w14:textId="77777777" w:rsidR="006667A5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0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0AE7" w14:textId="77777777" w:rsidR="006667A5" w:rsidRPr="0021081A" w:rsidRDefault="006667A5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6.79*</w:t>
            </w:r>
          </w:p>
        </w:tc>
      </w:tr>
    </w:tbl>
    <w:p w14:paraId="176F4D06" w14:textId="77777777" w:rsidR="006667A5" w:rsidRDefault="006667A5">
      <w:bookmarkStart w:id="0" w:name="_GoBack"/>
      <w:bookmarkEnd w:id="0"/>
    </w:p>
    <w:sectPr w:rsidR="006667A5" w:rsidSect="008A1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7A5"/>
    <w:rsid w:val="0007100B"/>
    <w:rsid w:val="001139DF"/>
    <w:rsid w:val="00250BFD"/>
    <w:rsid w:val="002F28DC"/>
    <w:rsid w:val="00340B59"/>
    <w:rsid w:val="0039798E"/>
    <w:rsid w:val="00444726"/>
    <w:rsid w:val="005E4F4C"/>
    <w:rsid w:val="006667A5"/>
    <w:rsid w:val="006C4323"/>
    <w:rsid w:val="00711FB1"/>
    <w:rsid w:val="00725C89"/>
    <w:rsid w:val="008321D4"/>
    <w:rsid w:val="00867BA1"/>
    <w:rsid w:val="008A1FA2"/>
    <w:rsid w:val="008B3BA9"/>
    <w:rsid w:val="009635AE"/>
    <w:rsid w:val="009C3DD8"/>
    <w:rsid w:val="009C7A3E"/>
    <w:rsid w:val="00A578ED"/>
    <w:rsid w:val="00A90CD9"/>
    <w:rsid w:val="00C14566"/>
    <w:rsid w:val="00CA08C8"/>
    <w:rsid w:val="00D61FD7"/>
    <w:rsid w:val="00DC7604"/>
    <w:rsid w:val="00DD4F68"/>
    <w:rsid w:val="00EB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915C"/>
  <w15:chartTrackingRefBased/>
  <w15:docId w15:val="{234FFBD2-0421-4C4D-9D80-436070286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6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Smith</dc:creator>
  <cp:keywords/>
  <dc:description/>
  <cp:lastModifiedBy>Cara Smith</cp:lastModifiedBy>
  <cp:revision>1</cp:revision>
  <dcterms:created xsi:type="dcterms:W3CDTF">2025-02-12T23:14:00Z</dcterms:created>
  <dcterms:modified xsi:type="dcterms:W3CDTF">2025-02-12T23:14:00Z</dcterms:modified>
</cp:coreProperties>
</file>